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AE8" w:rsidRDefault="007A61D3" w:rsidP="00EC6AE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7A61D3">
        <w:rPr>
          <w:rFonts w:ascii="Times New Roman" w:hAnsi="Times New Roman" w:cs="Times New Roman"/>
          <w:sz w:val="20"/>
          <w:szCs w:val="20"/>
        </w:rPr>
        <w:t>ABLE</w:t>
      </w:r>
      <w:r>
        <w:rPr>
          <w:rFonts w:ascii="Times New Roman" w:hAnsi="Times New Roman" w:cs="Times New Roman"/>
        </w:rPr>
        <w:t xml:space="preserve"> S1</w:t>
      </w:r>
      <w:r w:rsidR="00EC6AE8" w:rsidRPr="00692CAE">
        <w:rPr>
          <w:rFonts w:ascii="Times New Roman" w:hAnsi="Times New Roman" w:cs="Times New Roman"/>
        </w:rPr>
        <w:t xml:space="preserve">: Statistical analysis of wetting time of different batches conducted by a one-way analysis of variance (One-way ANOVA), with </w:t>
      </w:r>
      <w:proofErr w:type="spellStart"/>
      <w:r w:rsidR="00EC6AE8" w:rsidRPr="00692CAE">
        <w:rPr>
          <w:rFonts w:ascii="Times New Roman" w:hAnsi="Times New Roman" w:cs="Times New Roman"/>
        </w:rPr>
        <w:t>Tukey</w:t>
      </w:r>
      <w:proofErr w:type="spellEnd"/>
      <w:r w:rsidR="00EC6AE8" w:rsidRPr="00692CAE">
        <w:rPr>
          <w:rFonts w:ascii="Times New Roman" w:hAnsi="Times New Roman" w:cs="Times New Roman"/>
        </w:rPr>
        <w:t xml:space="preserve"> post hoc test</w:t>
      </w:r>
    </w:p>
    <w:tbl>
      <w:tblPr>
        <w:tblW w:w="866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800"/>
        <w:gridCol w:w="990"/>
        <w:gridCol w:w="1541"/>
        <w:gridCol w:w="1159"/>
        <w:gridCol w:w="1646"/>
      </w:tblGrid>
      <w:tr w:rsidR="00EC6AE8" w:rsidRPr="00C46809" w:rsidTr="00EC6AE8">
        <w:trPr>
          <w:trHeight w:val="290"/>
        </w:trPr>
        <w:tc>
          <w:tcPr>
            <w:tcW w:w="8666" w:type="dxa"/>
            <w:gridSpan w:val="6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One-way analysis of variance</w:t>
            </w:r>
          </w:p>
        </w:tc>
      </w:tr>
      <w:tr w:rsidR="00EC6AE8" w:rsidRPr="00C46809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6AE8" w:rsidRPr="00C46809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6AE8" w:rsidRPr="00C46809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 means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signif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C46809"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Different</w:t>
            </w: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:rsidR="00EC6AE8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  <w:r w:rsidR="00EC6AE8"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 &lt; 0.05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6AE8" w:rsidRPr="00C46809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group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6AE8" w:rsidRPr="00C46809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08.4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6AE8" w:rsidRPr="00C46809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R square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0.9806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6AE8" w:rsidRPr="00C46809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6AE8" w:rsidRPr="00C46809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</w:tr>
      <w:tr w:rsidR="00EC6AE8" w:rsidRPr="00C46809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126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519</w:t>
            </w:r>
          </w:p>
        </w:tc>
      </w:tr>
      <w:tr w:rsidR="00EC6AE8" w:rsidRPr="00C46809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Residual (within columns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420.4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4.01</w:t>
            </w:r>
          </w:p>
        </w:tc>
      </w:tr>
      <w:tr w:rsidR="00EC6AE8" w:rsidRPr="00C46809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1683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6AE8" w:rsidRPr="00C46809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Tukey'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ltiple Comparison Test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6AE8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Tests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hAnsi="Times New Roman" w:cs="Times New Roman"/>
                <w:sz w:val="20"/>
                <w:szCs w:val="20"/>
              </w:rPr>
              <w:t>Mean Diff.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EC6AE8" w:rsidP="00C4680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hAnsi="Times New Roman" w:cs="Times New Roman"/>
                <w:sz w:val="20"/>
                <w:szCs w:val="20"/>
              </w:rPr>
              <w:t>Significant?</w:t>
            </w:r>
          </w:p>
          <w:p w:rsidR="00EC6AE8" w:rsidRPr="00C46809" w:rsidRDefault="00EC6AE8" w:rsidP="00C4680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6809" w:rsidRPr="00C4680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46809">
              <w:rPr>
                <w:rFonts w:ascii="Times New Roman" w:hAnsi="Times New Roman" w:cs="Times New Roman"/>
                <w:sz w:val="20"/>
                <w:szCs w:val="20"/>
              </w:rPr>
              <w:t>P &lt; 0.05?</w:t>
            </w:r>
            <w:r w:rsidR="00C46809" w:rsidRPr="00C468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hAnsi="Times New Roman" w:cs="Times New Roman"/>
                <w:sz w:val="20"/>
                <w:szCs w:val="20"/>
              </w:rPr>
              <w:t xml:space="preserve">Summary 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hAnsi="Times New Roman" w:cs="Times New Roman"/>
                <w:sz w:val="20"/>
                <w:szCs w:val="20"/>
              </w:rPr>
              <w:t>95% CI of diff</w:t>
            </w:r>
          </w:p>
        </w:tc>
      </w:tr>
      <w:tr w:rsidR="00EC6AE8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4.3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1.2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3.04 to 35.57</w:t>
            </w:r>
          </w:p>
        </w:tc>
      </w:tr>
      <w:tr w:rsidR="00EC6AE8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9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8.80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7.771 to 30.30</w:t>
            </w:r>
          </w:p>
        </w:tc>
      </w:tr>
      <w:tr w:rsidR="00EC6AE8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6.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7.0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8.11 to -25.59</w:t>
            </w:r>
          </w:p>
        </w:tc>
      </w:tr>
      <w:tr w:rsidR="00EC6AE8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1.2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4.4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0.00 to 42.53</w:t>
            </w:r>
          </w:p>
        </w:tc>
      </w:tr>
      <w:tr w:rsidR="00EC6AE8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41.6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9.2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0.40 to 52.93</w:t>
            </w:r>
          </w:p>
        </w:tc>
      </w:tr>
      <w:tr w:rsidR="00EC6AE8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42.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9.8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1.59 to 54.11</w:t>
            </w:r>
          </w:p>
        </w:tc>
      </w:tr>
      <w:tr w:rsidR="00EC6AE8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2.3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4.9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1.12 to 43.65</w:t>
            </w:r>
          </w:p>
        </w:tc>
      </w:tr>
      <w:tr w:rsidR="00EC6AE8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41.2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0.01 to 52.54</w:t>
            </w:r>
          </w:p>
        </w:tc>
      </w:tr>
      <w:tr w:rsidR="00EC6AE8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0.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3.9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8.81 to 41.33</w:t>
            </w:r>
          </w:p>
        </w:tc>
      </w:tr>
      <w:tr w:rsidR="00EC6AE8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8.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8.40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6.911 to 29.44</w:t>
            </w:r>
          </w:p>
        </w:tc>
      </w:tr>
      <w:tr w:rsidR="00EC6AE8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3.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5.5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6AE8" w:rsidRPr="00C46809" w:rsidRDefault="00EC6AE8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2.26 to 44.79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6.7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.13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8.03 to 4.492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9.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8.0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7.75 to 50.27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0.08 to 12.44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5.2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6.54 to 5.989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61.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72.42 to -49.89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.302 to 18.22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7.3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8.03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6.095 to 28.62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8.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7.281 to 29.81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8.07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.73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.185 to 19.34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6.9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7.85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5.708 to 28.23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2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5.76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.66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5.499 to 17.03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6.1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.83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7.40 to 5.129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9.2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4.26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.045 to 20.48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1.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4.3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2.34 to -19.81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6.80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.441 to 25.97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3.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4.39 to -11.86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55.8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5.8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67.15 to -44.62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2.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0.9712 to 23.50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2.6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0.4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1.37 to 33.89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3.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1.0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2.55 to 35.08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3.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6.17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.088 to 24.61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2.2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0.2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0.98 to 33.51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5.10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0.2255 to 22.30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0.397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2.12 to 10.40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4.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6.70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.228 to 25.75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5.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1.9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7.07 to -14.54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9.9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9.24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8.715 to 31.24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7.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8.26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9.12 to -6.591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68.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1.5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56.85 to 79.38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78.5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6.3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67.25 to 89.78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6.8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68.44 to 90.96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69.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2.0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57.97 to 80.50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78.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6.1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66.86 to 89.39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66.9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0.9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55.66 to 78.18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55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5.4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43.76 to 66.29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70.3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2.5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59.11 to 81.64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0.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3.9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8.82 to 41.34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75.8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64.60 to 87.12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8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6.77 to 49.29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4.81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0.8655 to 21.66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1.5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0.3212 to 22.85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0.516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0.15 to 12.38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0.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4.63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.252 to 21.27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.19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0.553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2.46 to 10.07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3.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6.05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4.36 to -1.831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.25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9.005 to 13.52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8.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9.30 to -26.77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7.74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.58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.519 to 19.01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0.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3.9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1.35 to -18.82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.1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0.549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0.08 to 12.45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9.2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4.29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0.54 to 1.982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6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0.38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0.178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1.65 to 10.88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1.5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5.36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2.86 to -0.3312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3.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0.8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4.75 to -12.23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8.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.76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9.40 to 3.122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8.4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2.4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59.70 to -37.17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.65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.22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3.92 to 8.609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0.4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8.7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51.75 to -29.22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0.4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4.84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1.73 to 0.7955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.5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2.84 to 9.689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2.7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5.91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4.04 to -1.518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4.6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1.4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5.94 to -13.41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9.32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4.31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0.59 to 1.935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9.6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2.9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60.88 to -38.36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.8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.77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5.10 to 7.422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1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9.2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52.93 to -30.41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8.89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4.11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.369 to 20.16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.3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3.58 to 8.949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4.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6.57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5.47 to -2.948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0.527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0.12 to 12.40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9.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8.1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50.42 to -27.89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6.62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.06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.635 to 17.89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1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4.4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2.47 to -19.94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1.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5.18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2.47 to 0.05550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3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0.6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4.37 to -11.84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7.75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.58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9.02 to 3.509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8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2.2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59.31 to -36.78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.2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.04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3.53 to 8.995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0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8.5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51.36 to -28.83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1.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5.50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3.16 to -0.6345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.45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.59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7.809 to 14.72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6.8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7.0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8.10 to -25.58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8.9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4.13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.322 to 20.20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8.8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3.3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0.15 to -17.63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7.10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4.088 to 26.61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4.9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1.5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6.21 to -13.68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0.8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9.64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9.575 to 32.10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1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16.9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7.86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28.26 to -5.731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2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0.2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8.6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51.56 to -29.03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2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5.4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.53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5.775 to 16.75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2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2.3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4.9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3.61 to -21.08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3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45.7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21.1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4.52 to 57.04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13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3.67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.312 to 19.21</w:t>
            </w:r>
          </w:p>
        </w:tc>
      </w:tr>
      <w:tr w:rsidR="00C46809" w:rsidRPr="00C46809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4 </w:t>
            </w:r>
            <w:proofErr w:type="spellStart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37.8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C46809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-49.09 to -26.57</w:t>
            </w:r>
          </w:p>
        </w:tc>
      </w:tr>
    </w:tbl>
    <w:p w:rsidR="00C46809" w:rsidRDefault="00C46809"/>
    <w:p w:rsidR="00C46809" w:rsidRDefault="007A61D3" w:rsidP="00C46809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</w:t>
      </w:r>
      <w:r w:rsidRPr="007A61D3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</w:rPr>
        <w:t>S2</w:t>
      </w:r>
      <w:r w:rsidR="00C46809" w:rsidRPr="00692CAE">
        <w:rPr>
          <w:rFonts w:ascii="Times New Roman" w:hAnsi="Times New Roman" w:cs="Times New Roman"/>
        </w:rPr>
        <w:t xml:space="preserve">: Statistical analysis of </w:t>
      </w:r>
      <w:r w:rsidR="00A5327A">
        <w:rPr>
          <w:rFonts w:ascii="Times New Roman" w:hAnsi="Times New Roman" w:cs="Times New Roman"/>
        </w:rPr>
        <w:t xml:space="preserve">dispersion time </w:t>
      </w:r>
      <w:r w:rsidR="00C46809" w:rsidRPr="00692CAE">
        <w:rPr>
          <w:rFonts w:ascii="Times New Roman" w:hAnsi="Times New Roman" w:cs="Times New Roman"/>
        </w:rPr>
        <w:t xml:space="preserve">of different batches conducted by a one-way analysis of variance (One-way ANOVA), with </w:t>
      </w:r>
      <w:proofErr w:type="spellStart"/>
      <w:r w:rsidR="00C46809" w:rsidRPr="00692CAE">
        <w:rPr>
          <w:rFonts w:ascii="Times New Roman" w:hAnsi="Times New Roman" w:cs="Times New Roman"/>
        </w:rPr>
        <w:t>Tukey</w:t>
      </w:r>
      <w:proofErr w:type="spellEnd"/>
      <w:r w:rsidR="00C46809" w:rsidRPr="00692CAE">
        <w:rPr>
          <w:rFonts w:ascii="Times New Roman" w:hAnsi="Times New Roman" w:cs="Times New Roman"/>
        </w:rPr>
        <w:t xml:space="preserve"> post hoc test</w:t>
      </w:r>
      <w:r w:rsidR="00C46809">
        <w:rPr>
          <w:rFonts w:ascii="Times New Roman" w:hAnsi="Times New Roman" w:cs="Times New Roman"/>
        </w:rPr>
        <w:t>.</w:t>
      </w:r>
      <w:proofErr w:type="gramEnd"/>
    </w:p>
    <w:tbl>
      <w:tblPr>
        <w:tblW w:w="866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800"/>
        <w:gridCol w:w="990"/>
        <w:gridCol w:w="1541"/>
        <w:gridCol w:w="1159"/>
        <w:gridCol w:w="1646"/>
      </w:tblGrid>
      <w:tr w:rsidR="00C46809" w:rsidRPr="00BC4477" w:rsidTr="00C46809">
        <w:trPr>
          <w:trHeight w:val="290"/>
        </w:trPr>
        <w:tc>
          <w:tcPr>
            <w:tcW w:w="8666" w:type="dxa"/>
            <w:gridSpan w:val="6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e-way analysis of variance</w:t>
            </w:r>
          </w:p>
        </w:tc>
      </w:tr>
      <w:tr w:rsidR="00C46809" w:rsidRPr="00BC4477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09" w:rsidRPr="00BC4477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09" w:rsidRPr="00BC4477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 means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signif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. Different?</w:t>
            </w:r>
          </w:p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(P &lt; 0.05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09" w:rsidRPr="00BC4477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group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09" w:rsidRPr="00BC4477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35.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09" w:rsidRPr="00BC4477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R square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09" w:rsidRPr="00BC4477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09" w:rsidRPr="00BC4477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</w:tr>
      <w:tr w:rsidR="00C46809" w:rsidRPr="00BC4477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7648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975</w:t>
            </w:r>
          </w:p>
        </w:tc>
      </w:tr>
      <w:tr w:rsidR="00C46809" w:rsidRPr="00BC4477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Residual (within columns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C46809" w:rsidRPr="00BC4477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790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09" w:rsidRPr="00BC4477" w:rsidTr="00C46809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44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key'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Multiple Comparison Test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BC4477" w:rsidRDefault="00C46809" w:rsidP="00C46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809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C46809" w:rsidRPr="00BC4477" w:rsidRDefault="00C46809" w:rsidP="00C4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Tests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46809" w:rsidRPr="00BC4477" w:rsidRDefault="00C46809" w:rsidP="00C468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>Mean Diff.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46809" w:rsidRPr="00BC4477" w:rsidRDefault="00C46809" w:rsidP="00C4680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C46809" w:rsidRPr="00BC4477" w:rsidRDefault="00C46809" w:rsidP="00C4680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>Significant?</w:t>
            </w:r>
          </w:p>
          <w:p w:rsidR="00C46809" w:rsidRPr="00BC4477" w:rsidRDefault="00C46809" w:rsidP="00C4680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 xml:space="preserve"> (P &lt; 0.05?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C46809" w:rsidRPr="00BC4477" w:rsidRDefault="00C46809" w:rsidP="00C4680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 xml:space="preserve">Summary 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C46809" w:rsidRPr="00BC4477" w:rsidRDefault="00C46809" w:rsidP="00C468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>95% CI of diff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8.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6.9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9.69 to 37.1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2.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3.5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3.99 to 31.4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2.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5.3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1.12 to -33.68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8.6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7.1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9.91 to 37.35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5.5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7.2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6.87 to 54.31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6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7.5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7.33 to 54.77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3.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4.45 to 51.89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4.8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6.12 to 53.56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9.1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3.38 to 40.82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0.3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4.0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1.59 to 49.0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5.7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1.3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7.04 to 44.48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8.75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5.23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7.48 to -0.03685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2.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5.2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3.49 to 50.9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0.35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0.211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8.366 to 9.07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.7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4.43 to 3.01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70.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2.3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79.54 to -62.10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0.131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8.500 to 8.940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2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7.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0.2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.457 to 25.90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7.6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0.5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.920 to 26.36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4.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.81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6.034 to 23.47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6.4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9.81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7.710 to 25.15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.68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.20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.036 to 12.40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1.8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7.10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.174 to 20.61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7.34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.373 to 16.07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37.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2.2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5.89 to -28.45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.24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5.080 to 22.52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28.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6.7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36.78 to -19.34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65.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8.9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73.83 to -56.39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5.92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.54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2.793 to 14.65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2.8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3.6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4.16 to 31.60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3.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3.9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4.63 to 32.07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0.4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2.2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1.74 to 29.18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2.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3.2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3.42 to 30.86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9.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5.61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0.6702 to 18.11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.880 to 26.32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3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7.80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.334 to 21.77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31.4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0.18 to -22.74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9.5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1.6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0.79 to 28.2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22.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3.3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31.07 to -13.6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71.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2.4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62.32 to 79.76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7.9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52.5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79.27 to 96.71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8.4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52.8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79.74 to 97.18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5.5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51.1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76.85 to 94.29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7.2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52.1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78.53 to 95.97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74.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4.5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65.78 to 83.22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2.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9.4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73.99 to 91.4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78.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6.7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69.44 to 86.88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3.6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0.1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4.93 to 42.37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4.6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50.5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75.90 to 93.34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2.7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5.5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4.04 to 51.48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6.9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.237 to 25.68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7.4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0.4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.700 to 26.14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4.5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.68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5.814 to 23.25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6.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9.68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7.490 to 24.9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.46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.256 to 12.18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6.97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.954 to 20.39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7.12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.25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.593 to 15.85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37.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2.3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6.11 to -28.67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5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3.5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.11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.860 to 22.30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28.2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37.00 to -19.56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0.46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0.276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8.256 to 9.18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2.4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.44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1.14 to 6.296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0.74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0.446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9.466 to 7.97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3.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.06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22.21 to -4.774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.28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.15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4.00 to 3.436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9.8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5.87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8.55 to -1.110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4.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2.4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63.07 to -45.6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3.37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.01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2.10 to 5.34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5.2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7.0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3.96 to -36.52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2.8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.72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1.61 to 5.83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0.723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9.930 to 7.510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3.9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.34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22.68 to -5.237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.74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.43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4.47 to 2.97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0.2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6.15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9.01 to -1.574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4.8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2.7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63.53 to -46.09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3.8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.29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2.56 to 4.880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5.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7.3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4.42 to -36.98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.67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7.043 to 10.40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1.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6.61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9.79 to -2.350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2.8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.70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1.58 to 5.860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7.4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.42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6.13 to 1.31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1.9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1.0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60.64 to -43.20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0.95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0.569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9.673 to 7.766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2.8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5.5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1.53 to -34.09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2.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7.61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21.47 to -4.027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.53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.71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3.26 to 4.18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9.08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5.42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7.80 to -0.3635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3.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2.0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62.32 to -44.88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2.6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.57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1.35 to 6.090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4.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6.5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3.21 to -35.77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.90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0.5098 to 16.9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.66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.18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.056 to 12.38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0.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4.4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9.57 to -32.1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6.04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.397 to 18.84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31.7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8.9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0.46 to -23.02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.54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.71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13.27 to 4.17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9.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9.3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7.78 to -40.34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.9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.13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6.813 to 10.6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1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39.9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3.8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8.67 to -31.2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12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4.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3.24 to -35.80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2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6.45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.85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2.266 to 15.17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2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35.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1.1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4.13 to -26.69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3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50.9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0.4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2.25 to 59.69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3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5.44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0.3902 to 17.83</w:t>
            </w:r>
          </w:p>
        </w:tc>
      </w:tr>
      <w:tr w:rsidR="00BC4477" w:rsidRPr="00BC4477" w:rsidTr="00C46809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4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41.8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25.0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BC4477" w:rsidRPr="00BC4477" w:rsidRDefault="00BC4477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BC4477" w:rsidRPr="00BC4477" w:rsidRDefault="00BC4477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-50.58 to -33.14</w:t>
            </w:r>
          </w:p>
        </w:tc>
      </w:tr>
    </w:tbl>
    <w:p w:rsidR="00C46809" w:rsidRDefault="00C46809" w:rsidP="00C46809">
      <w:pPr>
        <w:spacing w:line="480" w:lineRule="auto"/>
        <w:jc w:val="both"/>
        <w:rPr>
          <w:rFonts w:ascii="Times New Roman" w:hAnsi="Times New Roman" w:cs="Times New Roman"/>
        </w:rPr>
      </w:pPr>
    </w:p>
    <w:p w:rsidR="00A5327A" w:rsidRDefault="007A61D3" w:rsidP="00A5327A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</w:t>
      </w:r>
      <w:r w:rsidRPr="007A61D3">
        <w:rPr>
          <w:rFonts w:ascii="Times New Roman" w:hAnsi="Times New Roman" w:cs="Times New Roman"/>
          <w:sz w:val="20"/>
          <w:szCs w:val="20"/>
        </w:rPr>
        <w:t>ABLE</w:t>
      </w:r>
      <w:r>
        <w:rPr>
          <w:rFonts w:ascii="Times New Roman" w:hAnsi="Times New Roman" w:cs="Times New Roman"/>
        </w:rPr>
        <w:t xml:space="preserve"> S3</w:t>
      </w:r>
      <w:r w:rsidR="00A5327A" w:rsidRPr="00692CAE">
        <w:rPr>
          <w:rFonts w:ascii="Times New Roman" w:hAnsi="Times New Roman" w:cs="Times New Roman"/>
        </w:rPr>
        <w:t xml:space="preserve">: Statistical analysis of </w:t>
      </w:r>
      <w:r w:rsidR="00A5327A">
        <w:rPr>
          <w:rFonts w:ascii="Times New Roman" w:hAnsi="Times New Roman" w:cs="Times New Roman"/>
        </w:rPr>
        <w:t xml:space="preserve">disintegration time </w:t>
      </w:r>
      <w:r w:rsidR="00A5327A" w:rsidRPr="00692CAE">
        <w:rPr>
          <w:rFonts w:ascii="Times New Roman" w:hAnsi="Times New Roman" w:cs="Times New Roman"/>
        </w:rPr>
        <w:t xml:space="preserve">of different batches conducted by a one-way analysis of variance (One-way ANOVA), with </w:t>
      </w:r>
      <w:proofErr w:type="spellStart"/>
      <w:r w:rsidR="00A5327A" w:rsidRPr="00692CAE">
        <w:rPr>
          <w:rFonts w:ascii="Times New Roman" w:hAnsi="Times New Roman" w:cs="Times New Roman"/>
        </w:rPr>
        <w:t>Tukey</w:t>
      </w:r>
      <w:proofErr w:type="spellEnd"/>
      <w:r w:rsidR="00A5327A" w:rsidRPr="00692CAE">
        <w:rPr>
          <w:rFonts w:ascii="Times New Roman" w:hAnsi="Times New Roman" w:cs="Times New Roman"/>
        </w:rPr>
        <w:t xml:space="preserve"> post hoc test</w:t>
      </w:r>
      <w:r w:rsidR="00A5327A">
        <w:rPr>
          <w:rFonts w:ascii="Times New Roman" w:hAnsi="Times New Roman" w:cs="Times New Roman"/>
        </w:rPr>
        <w:t>.</w:t>
      </w:r>
      <w:proofErr w:type="gramEnd"/>
    </w:p>
    <w:tbl>
      <w:tblPr>
        <w:tblW w:w="866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800"/>
        <w:gridCol w:w="990"/>
        <w:gridCol w:w="1541"/>
        <w:gridCol w:w="1159"/>
        <w:gridCol w:w="1646"/>
      </w:tblGrid>
      <w:tr w:rsidR="00A5327A" w:rsidRPr="00BC4477" w:rsidTr="00A5327A">
        <w:trPr>
          <w:trHeight w:val="290"/>
        </w:trPr>
        <w:tc>
          <w:tcPr>
            <w:tcW w:w="8666" w:type="dxa"/>
            <w:gridSpan w:val="6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e-way analysis of variance</w:t>
            </w:r>
          </w:p>
        </w:tc>
      </w:tr>
      <w:tr w:rsidR="00A5327A" w:rsidRPr="00BC4477" w:rsidTr="00A5327A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327A" w:rsidRPr="00BC4477" w:rsidTr="00A5327A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327A" w:rsidRPr="00BC4477" w:rsidTr="00A5327A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 means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signif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. Different?</w:t>
            </w:r>
          </w:p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(P &lt; 0.05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327A" w:rsidRPr="00BC4477" w:rsidTr="00A5327A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group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327A" w:rsidRPr="00BC4477" w:rsidTr="00A5327A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93.33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327A" w:rsidRPr="00BC4477" w:rsidTr="00A5327A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R square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0.9776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327A" w:rsidRPr="00BC4477" w:rsidTr="00A5327A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327A" w:rsidRPr="00BC4477" w:rsidTr="00A5327A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</w:tr>
      <w:tr w:rsidR="00A5327A" w:rsidRPr="00BC4477" w:rsidTr="00A5327A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7927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566.2</w:t>
            </w:r>
          </w:p>
        </w:tc>
      </w:tr>
      <w:tr w:rsidR="00A5327A" w:rsidRPr="00BC4477" w:rsidTr="00A5327A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Residual (within columns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6.067</w:t>
            </w:r>
          </w:p>
        </w:tc>
      </w:tr>
      <w:tr w:rsidR="00A5327A" w:rsidRPr="00BC4477" w:rsidTr="00A5327A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8109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327A" w:rsidRPr="00BC4477" w:rsidTr="00A5327A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44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key'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Multiple Comparison Test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</w:tcPr>
          <w:p w:rsidR="00A5327A" w:rsidRPr="00BC4477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BC4477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BC4477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Tests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BC4477" w:rsidRDefault="00A5327A" w:rsidP="00A532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>Mean Diff.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BC4477" w:rsidRDefault="00A5327A" w:rsidP="00A532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BC4477" w:rsidRDefault="00A5327A" w:rsidP="00A532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>Significant?</w:t>
            </w:r>
          </w:p>
          <w:p w:rsidR="00A5327A" w:rsidRPr="00BC4477" w:rsidRDefault="00A5327A" w:rsidP="00A532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 xml:space="preserve"> (P &lt; 0.05?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BC4477" w:rsidRDefault="00A5327A" w:rsidP="00A5327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 xml:space="preserve">Summary 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BC4477" w:rsidRDefault="00A5327A" w:rsidP="00A532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>95% CI of diff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8.67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4.923 to 19.7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5.62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0.5897 to 15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4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7.3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32.08 to -17.26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9.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6.56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.923 to 16.7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3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6.4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5.92 to 30.7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5.4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4.59 to 29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0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4.5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3.26 to 28.08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6.8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6.59 to 31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2.8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0.92 to 25.7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9.6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6.79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.256 to 17.08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1.7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9.256 to 24.08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8.6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6.09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6.08 to -1.256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5.4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4.59 to 29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0.3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0.234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7.077 to 7.74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4.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.04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1.74 to 3.077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6.0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44.41 to -29.59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0.41 to 4.410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7.73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.590 to 18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9.6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6.79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.256 to 17.08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8.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0.9230 to 15.7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8.20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4.256 to 19.08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4.21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.410 to 13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.6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.87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0.08 to 4.74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4.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.04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3.077 to 11.7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4.7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8.41 to -13.59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9.6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6.79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.256 to 17.08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8.43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9.41 to -4.590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32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2.9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40.08 to -25.26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.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0.937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6.077 to 8.74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5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0.7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7.923 to 22.7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9.84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6.590 to 21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2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8.90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5.256 to 20.08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1.2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8.590 to 23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0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7.26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.923 to 17.7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.6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.17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5.744 to 9.077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8.6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6.09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.256 to 16.08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6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1.7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4.08 to -9.256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9.84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6.590 to 21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7.6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5.39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5.08 to -0.256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3.9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6.59 to 41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3.7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40.59 to 55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2.8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9.26 to 54.08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45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1.8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7.92 to 52.7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48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4.2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41.26 to 56.08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0.2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5.59 to 50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4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4.1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6.92 to 41.7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41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9.0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3.92 to 48.7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1.2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8.590 to 23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2.8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9.26 to 54.08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7.5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7.59 to 32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9.84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6.590 to 21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2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8.90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5.256 to 20.08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1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.923 to 18.7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4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0.3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7.256 to 22.08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5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6.32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.590 to 16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0.3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0.234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7.077 to 7.74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7.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5.15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0.07696 to 14.7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2.6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5.41 to -10.59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2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8.90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5.256 to 20.08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6.32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6.41 to -1.590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.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0.937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8.744 to 6.077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.6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.87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0.08 to 4.74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0.66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0.468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6.744 to 8.077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.51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2.41 to 2.410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3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9.61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1.08 to -6.256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6.6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4.68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4.08 to 0.7436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39.41 to -24.59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.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0.937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8.744 to 6.077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6.1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30.41 to -15.59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.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0.937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8.744 to 6.077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.40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5.410 to 9.410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3.6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.57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1.08 to 3.74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2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8.67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9.74 to -4.923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5.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2.74 to 2.077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30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1.5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38.08 to -23.26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7.410 to 7.410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1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5.2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9.08 to -14.26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.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.34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4.077 to 10.7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.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.64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9.744 to 5.077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7.73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8.41 to -3.590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.81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1.41 to 3.410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9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0.6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36.74 to -21.92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.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0.937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6.077 to 8.74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0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7.74 to -12.92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5.6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.98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3.08 to 1.74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4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0.0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1.74 to -6.923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7.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5.15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4.74 to 0.07696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32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2.9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40.08 to -25.26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.40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9.410 to 5.410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3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6.6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31.08 to -16.26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8.6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6.09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6.08 to -1.256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.6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.17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9.077 to 5.74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8.9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34.41 to -19.59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.6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.57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3.744 to 11.08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2.6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5.41 to -10.59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1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4.92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0.4103 to 14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8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2.8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5.74 to -10.92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8.67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4.923 to 19.7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1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9.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6.56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6.74 to -1.923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2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5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7.8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32.74 to -17.92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2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5.3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.077 to 12.74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2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16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1.4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3.74 to -8.923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3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30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1.5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23.26 to 38.08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3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6.32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.590 to 16.41</w:t>
            </w:r>
          </w:p>
        </w:tc>
      </w:tr>
      <w:tr w:rsidR="00A5327A" w:rsidRPr="00BC4477" w:rsidTr="00A5327A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4 </w:t>
            </w:r>
            <w:proofErr w:type="spellStart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1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15.2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A5327A" w:rsidRPr="00F3009F" w:rsidRDefault="00A5327A" w:rsidP="00A53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09F">
              <w:rPr>
                <w:rFonts w:ascii="Times New Roman" w:eastAsia="Times New Roman" w:hAnsi="Times New Roman" w:cs="Times New Roman"/>
                <w:sz w:val="20"/>
                <w:szCs w:val="20"/>
              </w:rPr>
              <w:t>-29.08 to -14.26</w:t>
            </w:r>
          </w:p>
        </w:tc>
      </w:tr>
    </w:tbl>
    <w:p w:rsidR="00A5327A" w:rsidRDefault="00A5327A" w:rsidP="00A5327A">
      <w:pPr>
        <w:spacing w:line="480" w:lineRule="auto"/>
        <w:jc w:val="both"/>
        <w:rPr>
          <w:rFonts w:ascii="Times New Roman" w:hAnsi="Times New Roman" w:cs="Times New Roman"/>
        </w:rPr>
      </w:pPr>
    </w:p>
    <w:p w:rsidR="00A5327A" w:rsidRDefault="007A61D3" w:rsidP="00A5327A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</w:t>
      </w:r>
      <w:bookmarkStart w:id="0" w:name="_GoBack"/>
      <w:r w:rsidRPr="007A61D3">
        <w:rPr>
          <w:rFonts w:ascii="Times New Roman" w:hAnsi="Times New Roman" w:cs="Times New Roman"/>
          <w:sz w:val="20"/>
          <w:szCs w:val="20"/>
        </w:rPr>
        <w:t>ABLE</w:t>
      </w:r>
      <w:bookmarkEnd w:id="0"/>
      <w:r>
        <w:rPr>
          <w:rFonts w:ascii="Times New Roman" w:hAnsi="Times New Roman" w:cs="Times New Roman"/>
        </w:rPr>
        <w:t xml:space="preserve"> S4</w:t>
      </w:r>
      <w:r w:rsidR="00A5327A" w:rsidRPr="00692CAE">
        <w:rPr>
          <w:rFonts w:ascii="Times New Roman" w:hAnsi="Times New Roman" w:cs="Times New Roman"/>
        </w:rPr>
        <w:t xml:space="preserve">: Statistical analysis of </w:t>
      </w:r>
      <w:r w:rsidR="00EC0DE1">
        <w:rPr>
          <w:rFonts w:ascii="Times New Roman" w:hAnsi="Times New Roman" w:cs="Times New Roman"/>
        </w:rPr>
        <w:t>water absorption ratio (R)</w:t>
      </w:r>
      <w:r w:rsidR="00A5327A">
        <w:rPr>
          <w:rFonts w:ascii="Times New Roman" w:hAnsi="Times New Roman" w:cs="Times New Roman"/>
        </w:rPr>
        <w:t xml:space="preserve"> </w:t>
      </w:r>
      <w:r w:rsidR="00A5327A" w:rsidRPr="00692CAE">
        <w:rPr>
          <w:rFonts w:ascii="Times New Roman" w:hAnsi="Times New Roman" w:cs="Times New Roman"/>
        </w:rPr>
        <w:t xml:space="preserve">of different batches conducted by a one-way analysis of variance (One-way ANOVA), with </w:t>
      </w:r>
      <w:proofErr w:type="spellStart"/>
      <w:r w:rsidR="00A5327A" w:rsidRPr="00692CAE">
        <w:rPr>
          <w:rFonts w:ascii="Times New Roman" w:hAnsi="Times New Roman" w:cs="Times New Roman"/>
        </w:rPr>
        <w:t>Tukey</w:t>
      </w:r>
      <w:proofErr w:type="spellEnd"/>
      <w:r w:rsidR="00A5327A" w:rsidRPr="00692CAE">
        <w:rPr>
          <w:rFonts w:ascii="Times New Roman" w:hAnsi="Times New Roman" w:cs="Times New Roman"/>
        </w:rPr>
        <w:t xml:space="preserve"> post hoc test</w:t>
      </w:r>
      <w:r w:rsidR="00A5327A">
        <w:rPr>
          <w:rFonts w:ascii="Times New Roman" w:hAnsi="Times New Roman" w:cs="Times New Roman"/>
        </w:rPr>
        <w:t>.</w:t>
      </w:r>
      <w:proofErr w:type="gramEnd"/>
    </w:p>
    <w:tbl>
      <w:tblPr>
        <w:tblW w:w="866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800"/>
        <w:gridCol w:w="990"/>
        <w:gridCol w:w="1541"/>
        <w:gridCol w:w="1159"/>
        <w:gridCol w:w="1646"/>
      </w:tblGrid>
      <w:tr w:rsidR="00EC0DE1" w:rsidRPr="00BC4477" w:rsidTr="007762B4">
        <w:trPr>
          <w:trHeight w:val="290"/>
        </w:trPr>
        <w:tc>
          <w:tcPr>
            <w:tcW w:w="8666" w:type="dxa"/>
            <w:gridSpan w:val="6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e-way analysis of variance</w:t>
            </w:r>
          </w:p>
        </w:tc>
      </w:tr>
      <w:tr w:rsidR="00EC0DE1" w:rsidRPr="00BC4477" w:rsidTr="007762B4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0DE1" w:rsidRPr="00E86101" w:rsidRDefault="00EC0DE1" w:rsidP="00EC0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0DE1" w:rsidRPr="00BC4477" w:rsidTr="007762B4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0DE1" w:rsidRPr="00E86101" w:rsidRDefault="00EC0DE1" w:rsidP="00EC0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0DE1" w:rsidRPr="00BC4477" w:rsidTr="007762B4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 means </w:t>
            </w: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signif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. Different?</w:t>
            </w:r>
          </w:p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(P &lt; 0.05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0DE1" w:rsidRPr="00E86101" w:rsidRDefault="00EC0DE1" w:rsidP="00EC0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0DE1" w:rsidRPr="00BC4477" w:rsidTr="007762B4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group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0DE1" w:rsidRPr="00E86101" w:rsidRDefault="00EC0DE1" w:rsidP="00EC0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0DE1" w:rsidRPr="00BC4477" w:rsidTr="007762B4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0DE1" w:rsidRPr="00E86101" w:rsidRDefault="00EC0DE1" w:rsidP="00EC0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25.8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0DE1" w:rsidRPr="00BC4477" w:rsidTr="007762B4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R square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0DE1" w:rsidRPr="00E86101" w:rsidRDefault="00EC0DE1" w:rsidP="00EC0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0.993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0DE1" w:rsidRPr="00BC4477" w:rsidTr="007762B4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0DE1" w:rsidRPr="00E86101" w:rsidRDefault="00EC0DE1" w:rsidP="00EC0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0DE1" w:rsidRPr="00BC4477" w:rsidTr="007762B4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0DE1" w:rsidRPr="00E86101" w:rsidRDefault="00EC0DE1" w:rsidP="00EC0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</w:tr>
      <w:tr w:rsidR="00EC0DE1" w:rsidRPr="00BC4477" w:rsidTr="007762B4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0DE1" w:rsidRPr="00E86101" w:rsidRDefault="00EC0DE1" w:rsidP="00EC0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8606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614.7</w:t>
            </w:r>
          </w:p>
        </w:tc>
      </w:tr>
      <w:tr w:rsidR="00EC0DE1" w:rsidRPr="00BC4477" w:rsidTr="007762B4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Residual (within columns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0DE1" w:rsidRPr="00E86101" w:rsidRDefault="00EC0DE1" w:rsidP="00EC0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56.6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.887</w:t>
            </w:r>
          </w:p>
        </w:tc>
      </w:tr>
      <w:tr w:rsidR="00EC0DE1" w:rsidRPr="00BC4477" w:rsidTr="007762B4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EC0DE1" w:rsidRPr="00E86101" w:rsidRDefault="00EC0DE1" w:rsidP="00EC0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8663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0DE1" w:rsidRPr="00BC4477" w:rsidTr="007762B4">
        <w:trPr>
          <w:trHeight w:val="290"/>
        </w:trPr>
        <w:tc>
          <w:tcPr>
            <w:tcW w:w="3330" w:type="dxa"/>
            <w:gridSpan w:val="2"/>
            <w:shd w:val="clear" w:color="auto" w:fill="auto"/>
            <w:noWrap/>
            <w:vAlign w:val="bottom"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44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key's</w:t>
            </w:r>
            <w:proofErr w:type="spellEnd"/>
            <w:r w:rsidRPr="00BC44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Multiple Comparison Test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</w:tcPr>
          <w:p w:rsidR="00EC0DE1" w:rsidRPr="00BC4477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BC4477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BC4477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eastAsia="Times New Roman" w:hAnsi="Times New Roman" w:cs="Times New Roman"/>
                <w:sz w:val="20"/>
                <w:szCs w:val="20"/>
              </w:rPr>
              <w:t>Tests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BC4477" w:rsidRDefault="00EC0DE1" w:rsidP="007762B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>Mean Diff.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BC4477" w:rsidRDefault="00EC0DE1" w:rsidP="007762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BC4477" w:rsidRDefault="00EC0DE1" w:rsidP="007762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>Significant?</w:t>
            </w:r>
          </w:p>
          <w:p w:rsidR="00EC0DE1" w:rsidRPr="00BC4477" w:rsidRDefault="00EC0DE1" w:rsidP="007762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 xml:space="preserve"> (P &lt; 0.05?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BC4477" w:rsidRDefault="00EC0DE1" w:rsidP="007762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 xml:space="preserve">Summary 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BC4477" w:rsidRDefault="00EC0DE1" w:rsidP="007762B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4477">
              <w:rPr>
                <w:rFonts w:ascii="Times New Roman" w:hAnsi="Times New Roman" w:cs="Times New Roman"/>
                <w:sz w:val="20"/>
                <w:szCs w:val="20"/>
              </w:rPr>
              <w:t>95% CI of diff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6.14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7.75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0.28 to -2.016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.37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.25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7.510 to 0.7555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0.4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5.8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6.35 to 24.61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8.63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2.76 to -4.499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8.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3.4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22.74 to -14.48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5.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9.1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9.30 to -11.04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7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1.4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21.16 to -12.90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9.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4.0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23.20 to -14.94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2.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6.19 to -7.925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9.63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2.1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3.77 to -5.505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2.3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5.6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6.51 to -8.245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2.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7.7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7.88 to 26.15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0.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3.5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4.87 to -6.601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0.6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6.0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6.55 to 24.82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.7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.49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.362 to 6.904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6.6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3.5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2.49 to 30.76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2.48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.13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6.616 to 1.649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2.4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5.7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6.59 to -8.327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9.0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1.3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3.15 to -4.889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0.8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3.7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5.02 to -6.750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2.9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6.2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7.06 to -8.790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5.9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7.45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0.04 to -1.777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.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.40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7.623 to 0.6428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6.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7.85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0.36 to -2.097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8.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5.5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4.03 to 32.29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4.5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5.78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8.718 to -0.4523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6.8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3.8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2.70 to 30.96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3.8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0.0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9.72 to 27.99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5.2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6.62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9.387 to -1.122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5.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9.36 to -11.10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1.7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4.8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5.93 to -7.660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3.6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7.2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7.79 to -9.522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5.6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9.7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9.83 to -11.56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8.6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0.9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2.81 to -4.548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6.2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7.89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0.39 to -2.128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9.0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1.3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3.13 to -4.868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5.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2.0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1.26 to 29.52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7.35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9.27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1.49 to -3.223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4.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0.3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9.93 to 28.19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29.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3.24 to -24.98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9.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9.2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43.22 to -34.95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5.6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4.9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9.78 to -31.52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7.5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41.64 to -33.38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9.5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9.8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43.68 to -35.42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2.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1.0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6.67 to -28.40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0.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7.9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4.25 to -25.98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2.8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1.4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6.99 to -28.72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.53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.93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2.597 to 5.669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1.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9.3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5.34 to -27.08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0.205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0.259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.927 to 4.338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5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9.97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2.5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4.11 to -5.844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6.53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8.24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0.67 to -2.406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8.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0.5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2.53 to -4.267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0.4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3.1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4.57 to -6.307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.4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7.559 to 0.7065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.0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.26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5.139 to 3.126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.74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.72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7.879 to 0.3861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0.6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8.6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6.51 to 34.78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2.1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6.234 to 2.031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5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9.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6.9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5.18 to 33.45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.43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.33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0.6946 to 7.571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.57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.98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2.556 to 5.709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0.462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0.583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4.596 to 3.670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.418 to 10.68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8.9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.837 to 13.10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7.85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.097 to 10.36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0.6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51.2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6.49 to 44.75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7.8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9.92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.742 to 12.01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6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9.2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9.5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5.16 to 43.42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.8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.34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5.994 to 2.271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.9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.91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8.034 to 0.2317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.1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.92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.020 to 7.245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5.5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6.97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.399 to 9.664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.79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.341 to 6.925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7.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6.8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3.05 to 41.32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.43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5.59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0.3040 to 8.569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5.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5.2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1.72 to 39.99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2.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.57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6.172 to 2.093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.97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6.27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0.8410 to 9.106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7.39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9.322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.260 to 11.53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.65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5.86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0.5206 to 8.786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9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9.2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4.91 to 43.18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6.29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7.94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.165 to 10.43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8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7.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7.5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3.58 to 41.85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7.0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8.84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.881 to 11.15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9.4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1.8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5.300 to 13.57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6.69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8.43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.560 to 10.83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1.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6.95 to 45.22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8.33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0.5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.205 to 12.47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9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9.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50.1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5.62 to 43.89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.41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.05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.713 to 6.552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10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0.32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4.453 to 3.812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4.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2.96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9.94 to 38.20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.32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2.808 to 5.457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0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2.7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1.2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8.61 to 36.87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2.7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.455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6.873 to 1.393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1.6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9.9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7.52 to 35.78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.09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.38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5.228 to 3.038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1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0.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8.23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6.19 to 34.45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2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4.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3.37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0.26 to 38.52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2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.64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.074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2.488 to 5.778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2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3.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1.6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8.93 to 37.19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3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2.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41.29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36.88 to -28.61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3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1.678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-5.463 to 2.802</w:t>
            </w:r>
          </w:p>
        </w:tc>
      </w:tr>
      <w:tr w:rsidR="00EC0DE1" w:rsidRPr="00BC4477" w:rsidTr="007762B4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14 </w:t>
            </w:r>
            <w:proofErr w:type="spellStart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1.4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39.61</w:t>
            </w:r>
          </w:p>
        </w:tc>
        <w:tc>
          <w:tcPr>
            <w:tcW w:w="1541" w:type="dxa"/>
            <w:shd w:val="clear" w:color="auto" w:fill="auto"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EC0DE1" w:rsidRPr="00E86101" w:rsidRDefault="00EC0DE1" w:rsidP="00776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101">
              <w:rPr>
                <w:rFonts w:ascii="Times New Roman" w:eastAsia="Times New Roman" w:hAnsi="Times New Roman" w:cs="Times New Roman"/>
                <w:sz w:val="20"/>
                <w:szCs w:val="20"/>
              </w:rPr>
              <w:t>27.28 to 35.55</w:t>
            </w:r>
          </w:p>
        </w:tc>
      </w:tr>
    </w:tbl>
    <w:p w:rsidR="00EC0DE1" w:rsidRDefault="00EC0DE1" w:rsidP="00A5327A">
      <w:pPr>
        <w:spacing w:line="480" w:lineRule="auto"/>
        <w:jc w:val="both"/>
        <w:rPr>
          <w:rFonts w:ascii="Times New Roman" w:hAnsi="Times New Roman" w:cs="Times New Roman"/>
        </w:rPr>
      </w:pPr>
    </w:p>
    <w:p w:rsidR="00A5327A" w:rsidRDefault="00A5327A" w:rsidP="00A5327A">
      <w:pPr>
        <w:spacing w:line="480" w:lineRule="auto"/>
        <w:jc w:val="both"/>
        <w:rPr>
          <w:rFonts w:ascii="Times New Roman" w:hAnsi="Times New Roman" w:cs="Times New Roman"/>
        </w:rPr>
      </w:pPr>
    </w:p>
    <w:p w:rsidR="00A5327A" w:rsidRDefault="00A5327A" w:rsidP="00C46809">
      <w:pPr>
        <w:spacing w:line="480" w:lineRule="auto"/>
        <w:jc w:val="both"/>
        <w:rPr>
          <w:rFonts w:ascii="Times New Roman" w:hAnsi="Times New Roman" w:cs="Times New Roman"/>
        </w:rPr>
      </w:pPr>
    </w:p>
    <w:p w:rsidR="00C46809" w:rsidRDefault="00C46809"/>
    <w:sectPr w:rsidR="00C46809" w:rsidSect="0027018B">
      <w:pgSz w:w="12240" w:h="15840"/>
      <w:pgMar w:top="180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947"/>
    <w:rsid w:val="000A2EE9"/>
    <w:rsid w:val="0027018B"/>
    <w:rsid w:val="00637580"/>
    <w:rsid w:val="007A61D3"/>
    <w:rsid w:val="009E2947"/>
    <w:rsid w:val="00A5327A"/>
    <w:rsid w:val="00BC4477"/>
    <w:rsid w:val="00C46809"/>
    <w:rsid w:val="00E95992"/>
    <w:rsid w:val="00EC0DE1"/>
    <w:rsid w:val="00EC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A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A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3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3</Pages>
  <Words>3238</Words>
  <Characters>18463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1-09-07T04:04:00Z</dcterms:created>
  <dcterms:modified xsi:type="dcterms:W3CDTF">2022-01-10T13:09:00Z</dcterms:modified>
</cp:coreProperties>
</file>